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S</w:t>
      </w:r>
      <w:r>
        <w:rPr>
          <w:rFonts w:hint="eastAsia" w:ascii="Times New Roman" w:hAnsi="Times New Roman"/>
          <w:b/>
          <w:bCs/>
          <w:sz w:val="24"/>
          <w:szCs w:val="24"/>
          <w:shd w:val="clear" w:color="auto" w:fill="FFFFFF"/>
          <w:lang w:val="en-US" w:eastAsia="zh-CN"/>
        </w:rPr>
        <w:t>2</w:t>
      </w:r>
      <w:r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 Baseline characteristics for all variables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9"/>
        <w:gridCol w:w="2645"/>
        <w:gridCol w:w="2416"/>
        <w:gridCol w:w="89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522" w:type="dxa"/>
            <w:gridSpan w:val="4"/>
            <w:tcBorders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</w:rPr>
              <w:t>Readmission of patients with NSTEMI after PCI surgery (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training cohort</w:t>
            </w: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56" w:type="dxa"/>
            <w:tcBorders>
              <w:bottom w:val="single" w:color="auto" w:sz="4" w:space="0"/>
            </w:tcBorders>
          </w:tcPr>
          <w:p>
            <w:pPr>
              <w:spacing w:line="480" w:lineRule="auto"/>
              <w:ind w:firstLine="480" w:firstLineChars="200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variable</w:t>
            </w:r>
          </w:p>
        </w:tc>
        <w:tc>
          <w:tcPr>
            <w:tcW w:w="2554" w:type="dxa"/>
            <w:tcBorders>
              <w:bottom w:val="single" w:color="auto" w:sz="4" w:space="0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-readmission(N=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95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) </w:t>
            </w:r>
          </w:p>
        </w:tc>
        <w:tc>
          <w:tcPr>
            <w:tcW w:w="2336" w:type="dxa"/>
            <w:tcBorders>
              <w:bottom w:val="single" w:color="auto" w:sz="4" w:space="0"/>
            </w:tcBorders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-admission (N=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6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) </w:t>
            </w:r>
          </w:p>
        </w:tc>
        <w:tc>
          <w:tcPr>
            <w:tcW w:w="876" w:type="dxa"/>
            <w:tcBorders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x（female）</w:t>
            </w:r>
          </w:p>
        </w:tc>
        <w:tc>
          <w:tcPr>
            <w:tcW w:w="255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21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26.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233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48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29.6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87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6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thnicity (Han)</w:t>
            </w:r>
          </w:p>
        </w:tc>
        <w:tc>
          <w:tcPr>
            <w:tcW w:w="2554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95（100）</w:t>
            </w:r>
          </w:p>
        </w:tc>
        <w:tc>
          <w:tcPr>
            <w:tcW w:w="2336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1（99.4）</w:t>
            </w:r>
          </w:p>
        </w:tc>
        <w:tc>
          <w:tcPr>
            <w:tcW w:w="876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6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MI</w:t>
            </w:r>
          </w:p>
        </w:tc>
        <w:tc>
          <w:tcPr>
            <w:tcW w:w="255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23.5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微软雅黑" w:cs="Times New Roman"/>
                <w:color w:val="010205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2.93</w:t>
            </w:r>
          </w:p>
        </w:tc>
        <w:tc>
          <w:tcPr>
            <w:tcW w:w="233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23.73</w:t>
            </w:r>
            <w:r>
              <w:rPr>
                <w:rFonts w:hint="default" w:ascii="Times New Roman" w:hAnsi="Times New Roman" w:eastAsia="微软雅黑" w:cs="Times New Roman"/>
                <w:color w:val="010205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2.9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876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6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255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64.05</w:t>
            </w:r>
            <w:r>
              <w:rPr>
                <w:rFonts w:hint="default" w:ascii="Times New Roman" w:hAnsi="Times New Roman" w:eastAsia="微软雅黑" w:cs="Times New Roman"/>
                <w:color w:val="010205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1.39</w:t>
            </w:r>
          </w:p>
        </w:tc>
        <w:tc>
          <w:tcPr>
            <w:tcW w:w="233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68.74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</w:rPr>
              <w:t>±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0.5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876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dmission room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mergency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0（15.1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（10.5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utpatient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52（82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3（88.3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（2.9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（1.2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Discharge outcomes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ase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55（95.0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4（76.5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n-ease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0（5.0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8（23.5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dicare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0.2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7（7.2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（9.9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38（92.8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6（90.1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ducation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igh school or less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98（75.2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0（86.4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igh school and above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7（24.8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（13.6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rriage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rried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62（95.8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2（93.8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nmarried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3（4.2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（6.2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ystolic blood pressure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0（115，147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0（117，150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astolic blood pressure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8（70，88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7（69，88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eart rate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6（68，85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6（70，83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ody temperature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6.6(36.5,36.7)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6.6(36.5,36.7)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umber of breaths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(19,21)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(19,21)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ode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alking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03（88.4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6（65.4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-walking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2（11.6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6（34.6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wareness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wake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82（98.4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7（96.9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n-awake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（1.6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（3.1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mmunication skills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ood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92（99.6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3（94.4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oor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（0.4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（5.6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jection fraction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≥50%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92（87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2（81.5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50%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3（13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（18.5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abetes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90（61.6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2（50.6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5（38.4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0（49.4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0.1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5（38.4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2（32.1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90（61.6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0（67.9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troke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10（76.7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7（66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5（23.3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5（34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eripheral vascular lesions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7（39.9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7（35.2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78（60.1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5（64.8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neumonia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0.3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78（60.1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1（56.2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7（39.9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1（43.8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anges in the structure of the heart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7（63.8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8（54.3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88（36.2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4（45.7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hythm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inus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78（72.7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6（71.6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n-sinus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7（27.3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6（28.4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yocardial bridge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74（97.4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7（96.9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（2.6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（3.1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TO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76（97.6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4（95.1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（2.4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（4.9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astrointestinal bleeding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44（93.6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8（91.4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1（6.4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（8.6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eart failure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70（84.3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1（80.9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5（15.7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（19.1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rading of cardiac function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-2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55（82.4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1（74.7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-4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0（17.6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1（25.3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ffuse coronary changes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57（82.7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7（78.4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7（17.3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5（21.6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athological Q waves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95（87.4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6（84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0（12.6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（16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umber of diseased blood vessels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ess than 3 sticks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65（45.9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3（38.9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 or more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30（54.1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（61.1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riminal coronary vessels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ingle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01（75.6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0（74.1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ulti-branch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4（24.4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2（25.9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rinking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4（39.5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0（37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81（60.5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2（63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moking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22（53.1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8（48.1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73（46.9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4（51.9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umber of days in hospital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ess than 7 days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4（25.7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8（35.8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reater than or equal to 7 days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91（74.3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4（64.2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leeping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rmal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37（42.4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4（39.5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normal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58（57.6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8（60.5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IMI blood flow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（1.3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（3.1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85（98.7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7（96.9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umber of stents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（1，2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（1，2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otary grinding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54（94.8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5（95.7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1（5.2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（4.3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traoperative hypotension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33（92.2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3（94.4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2（7.8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（5.6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traoperative arrhythmia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35（92.5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8（91.4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0（7.5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（8.6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traoperative vascular ultrasound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50（94.3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9（92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5（5.7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（8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d blood cells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3398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5757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3255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3570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ematocrit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04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61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995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657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latelet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1.708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8.231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0.667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1.101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ymphocyte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5282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±0.6485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4383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±0.67614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onocyte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001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2689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152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±0.26041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hite blood cell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.8488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±3.15126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.6274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±2.87708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eutrophils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.6278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±3.06263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.4995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±2.71382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eutrophil ratio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953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±0.10987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022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±0.10759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aemoglobin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7.8042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±21.82393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2.9383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±18.78439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R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7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±0.315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942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±0.30764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LR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9.13（87.31，170.00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9.26（92.7425，183.465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LR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（2.3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，5.11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49（2.36，6.15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-dimer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2（0.59，1.31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（0.59，1.36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-dimer peak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（0.65，1.56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8（0.6675，1.6075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RP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90（1.60，9.69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.87（2.14，19.52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yoglobin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.97（32.28，92.39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2.51（34.835，82.525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reatine kinase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21（1.75，10.29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585（2.35，6.76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roponin T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41（0.095，1.201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91（0.190，1.935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NP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21.30（152.59，1313.6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49.835（226.4225，1238.125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omocysteine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.0614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.0468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.4481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±9.4179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asting glucose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.013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±3.417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.102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±4.924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reatinine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6.6（65，94.4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1.29（64.925，109.69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lomerular filtration rate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3.88(67.43,96.15)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76.97(57.11,96.52)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rea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.75（4.55，7.64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27（4.60，8.10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ystatin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10（0.93，1.37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2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1，1.6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ric acid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48.3(291.60,426.42)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357.99(294.40,427.53)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actic acid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71（1.25，2.4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95（1.49，2.59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hosphorus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5（0.86，1.08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5（0.86，1.07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gnesium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4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（0.80，0.90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4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（0.79，0.89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otassium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9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（3.64，4.28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9（3.60，4.21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odium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8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7（136.00，141.40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8.6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136.46,141.33)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lcium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(2.19,2.37)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(2.18,2.35)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otal bilirubin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.06（9.6，16.84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.91（9.2，16.51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rect bilirubin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2（2.3，4.52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92（2.57，3.9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lbumin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8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(35.70,41.1)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7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(35.20,40.48)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LT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（10，27.7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（10.8，25.23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ipoprotein A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3.62（86.19，371.5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7.3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7.58，339.97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C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(3.45,5.24)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4.</w:t>
            </w: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73(3.78,5.32)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G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49(1.08,2.04)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3(1.29,2.19)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lycated hemoglobin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.30（6.59，8.13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.625（6.49，9.125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ST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.8（25，41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.15（25.91，41.7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DL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(1.04,1.40)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6(0.88,1.28)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DL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(1.71,2.85)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6(1.88,3.01)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eparin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（0.6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（1.2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90（99.4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0（98.8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ntiplatelet drug types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（0.8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（1.9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89（99.2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9（98.1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tatins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（0.5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（0.6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91（99.5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1（99.4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ton pump inhibitors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4（6.8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（6.2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41（93.2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2（93.8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EI/ARB/ARNI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73（46.9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0（37.0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22（53.1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2（63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-blockers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5（23.3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（16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10（76.7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6（84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CB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27（66.3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6（65.4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8（33.7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6（34.6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itrates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6（13.3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（11.7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89（86.7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3（88.3）</w:t>
            </w: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ypoglycemic agents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79（72.8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6（65.4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6（27.2）</w:t>
            </w:r>
          </w:p>
        </w:tc>
        <w:tc>
          <w:tcPr>
            <w:tcW w:w="2336" w:type="dxa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6（34.6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MwZTM4YmE3ODVmM2RiNDk5MDhjNzQ2MzAyMTJmZmEifQ=="/>
  </w:docVars>
  <w:rsids>
    <w:rsidRoot w:val="00B840E9"/>
    <w:rsid w:val="000467A3"/>
    <w:rsid w:val="006466E6"/>
    <w:rsid w:val="00B840E9"/>
    <w:rsid w:val="073B6AC3"/>
    <w:rsid w:val="756F2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nhideWhenUsed="0" w:uiPriority="0" w:semiHidden="0" w:name="annotation text"/>
    <w:lsdException w:qFormat="1" w:uiPriority="0" w:semiHidden="0" w:name="header"/>
    <w:lsdException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  <w14:ligatures w14:val="none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0"/>
    <w:uiPriority w:val="0"/>
    <w:rPr>
      <w:sz w:val="20"/>
      <w:szCs w:val="20"/>
    </w:rPr>
  </w:style>
  <w:style w:type="paragraph" w:styleId="3">
    <w:name w:val="footer"/>
    <w:basedOn w:val="1"/>
    <w:link w:val="9"/>
    <w:unhideWhenUsed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autoRedefine/>
    <w:unhideWhenUsed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0"/>
    <w:rPr>
      <w:sz w:val="18"/>
      <w:szCs w:val="18"/>
    </w:rPr>
  </w:style>
  <w:style w:type="character" w:customStyle="1" w:styleId="9">
    <w:name w:val="页脚 字符"/>
    <w:basedOn w:val="7"/>
    <w:link w:val="3"/>
    <w:autoRedefine/>
    <w:qFormat/>
    <w:uiPriority w:val="0"/>
    <w:rPr>
      <w:sz w:val="18"/>
      <w:szCs w:val="18"/>
    </w:rPr>
  </w:style>
  <w:style w:type="character" w:customStyle="1" w:styleId="10">
    <w:name w:val="批注文字 字符"/>
    <w:basedOn w:val="7"/>
    <w:link w:val="2"/>
    <w:autoRedefine/>
    <w:uiPriority w:val="0"/>
    <w:rPr>
      <w:rFonts w:ascii="Calibri" w:hAnsi="Calibri" w:eastAsia="宋体" w:cs="Times New Roman"/>
      <w:sz w:val="20"/>
      <w:szCs w:val="20"/>
      <w14:ligatures w14:val="none"/>
    </w:rPr>
  </w:style>
  <w:style w:type="paragraph" w:styleId="11">
    <w:name w:val="List Paragraph"/>
    <w:basedOn w:val="1"/>
    <w:autoRedefine/>
    <w:unhideWhenUsed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938</Words>
  <Characters>5351</Characters>
  <Lines>44</Lines>
  <Paragraphs>12</Paragraphs>
  <TotalTime>34</TotalTime>
  <ScaleCrop>false</ScaleCrop>
  <LinksUpToDate>false</LinksUpToDate>
  <CharactersWithSpaces>6277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0T07:15:00Z</dcterms:created>
  <dc:creator>旭 刘</dc:creator>
  <cp:lastModifiedBy>回忆？D未来!!</cp:lastModifiedBy>
  <dcterms:modified xsi:type="dcterms:W3CDTF">2024-05-21T09:14:5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3BE18CE3EEE54AC693298DAE8636F1FC_12</vt:lpwstr>
  </property>
</Properties>
</file>